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939030" cy="3966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30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: Bm-TPP antibody depletion from immunized serum.  The serum was incubated with resin coupled with Bm-TPP at 4</w:t>
      </w:r>
      <w:r>
        <w:rPr>
          <w:rFonts w:cs="Times New Roman" w:ascii="Times New Roman" w:hAnsi="Times New Roman"/>
          <w:sz w:val="24"/>
          <w:vertAlign w:val="superscript"/>
        </w:rPr>
        <w:t>0</w:t>
      </w:r>
      <w:r>
        <w:rPr>
          <w:rFonts w:cs="Times New Roman" w:ascii="Times New Roman" w:hAnsi="Times New Roman"/>
          <w:sz w:val="24"/>
        </w:rPr>
        <w:t xml:space="preserve">C overnight.  After incubation, the serum was removed and antibody titer was measured. The serum of  first elution was then incubated with fresh Bm-TPP coupled resin in the same manner. This was done for four times after that  OD in ELISA became equal to pre- immune serum. For ELISA, The wells of microtiter plate was coated with 100 ng of recombinant protein and serum from different steps were added at 1:100 dilution. The reaction was developed with goat anti-mouse HRP labelled secondary antibody. The pre-immune sera  was used as control. X axis label denotes the serum after  different incubation steps.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3:49:00Z</dcterms:created>
  <dc:creator>RS</dc:creator>
  <dc:description/>
  <cp:keywords/>
  <dc:language>en-US</dc:language>
  <cp:lastModifiedBy>RS</cp:lastModifiedBy>
  <dcterms:modified xsi:type="dcterms:W3CDTF">2013-03-06T01:29:00Z</dcterms:modified>
  <cp:revision>4</cp:revision>
  <dc:subject/>
  <dc:title/>
</cp:coreProperties>
</file>